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CD0FA" w14:textId="39BE7C0F" w:rsidR="0036685C" w:rsidRPr="00667B24" w:rsidRDefault="0036685C" w:rsidP="0036685C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>
        <w:rPr>
          <w:rFonts w:ascii="Arial" w:hAnsi="Arial" w:cs="Arial"/>
          <w:b/>
          <w:sz w:val="20"/>
          <w:szCs w:val="20"/>
          <w:lang w:val="en-US"/>
        </w:rPr>
        <w:t>Fig</w:t>
      </w:r>
      <w:bookmarkStart w:id="0" w:name="_GoBack"/>
      <w:bookmarkEnd w:id="0"/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mong Italian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adults of any age, by study period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in relation to the COVID-19 pandemic</w:t>
      </w:r>
      <w:r w:rsidRPr="00667B24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1319EA41" w14:textId="77777777" w:rsidR="0036685C" w:rsidRDefault="0036685C" w:rsidP="0036685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E4EA891" wp14:editId="2AA5C0DB">
            <wp:extent cx="6120130" cy="6767195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76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B4BE0" w14:textId="7E105C84" w:rsidR="00DC798A" w:rsidRPr="0036685C" w:rsidRDefault="00DC798A">
      <w:pPr>
        <w:rPr>
          <w:rFonts w:ascii="Arial" w:hAnsi="Arial" w:cs="Arial"/>
          <w:b/>
          <w:sz w:val="20"/>
          <w:szCs w:val="20"/>
          <w:lang w:val="en-US"/>
        </w:rPr>
      </w:pPr>
    </w:p>
    <w:sectPr w:rsidR="00DC798A" w:rsidRPr="003668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F0"/>
    <w:rsid w:val="0036685C"/>
    <w:rsid w:val="006925F0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466E7"/>
  <w15:chartTrackingRefBased/>
  <w15:docId w15:val="{D8147339-261C-429E-A4D4-E58F1060C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668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43:00Z</dcterms:created>
  <dcterms:modified xsi:type="dcterms:W3CDTF">2024-01-08T08:44:00Z</dcterms:modified>
</cp:coreProperties>
</file>